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1E5EC" w14:textId="77777777" w:rsidR="00F42268" w:rsidRDefault="00F42268" w:rsidP="00F42268">
      <w:pPr>
        <w:pStyle w:val="Heading1"/>
      </w:pPr>
      <w:r>
        <w:t>Supplementary File 1</w:t>
      </w:r>
    </w:p>
    <w:p w14:paraId="5A7E46A1" w14:textId="77777777" w:rsidR="00F42268" w:rsidRDefault="00F42268" w:rsidP="00F42268">
      <w:pPr>
        <w:pStyle w:val="Heading2"/>
      </w:pPr>
      <w:r>
        <w:t>Measures</w:t>
      </w:r>
    </w:p>
    <w:p w14:paraId="39687BA9" w14:textId="77777777" w:rsidR="00F42268" w:rsidRPr="005C5635" w:rsidRDefault="00F42268" w:rsidP="00F42268">
      <w:pPr>
        <w:pStyle w:val="Heading3"/>
      </w:pPr>
      <w:r w:rsidRPr="005C5635">
        <w:t xml:space="preserve">Changes in drinking over the past week </w:t>
      </w:r>
    </w:p>
    <w:p w14:paraId="785CCED1" w14:textId="77777777" w:rsidR="00F42268" w:rsidRDefault="00F42268" w:rsidP="00F42268">
      <w:r>
        <w:t>C</w:t>
      </w:r>
      <w:r w:rsidRPr="00592F07">
        <w:t xml:space="preserve">hanges </w:t>
      </w:r>
      <w:r>
        <w:t>in drinking over the past week during social distancing and lockdown</w:t>
      </w:r>
      <w:r w:rsidRPr="00592F07">
        <w:t xml:space="preserve"> </w:t>
      </w:r>
      <w:r>
        <w:t>were</w:t>
      </w:r>
      <w:r w:rsidRPr="00592F07">
        <w:t xml:space="preserve"> measured using the following question: “Over the past week have you drunk alcohol more than usual</w:t>
      </w:r>
      <w:r>
        <w:t>?</w:t>
      </w:r>
      <w:r w:rsidRPr="00592F07">
        <w:t xml:space="preserve">” with response options: a) less than usual; b) about the same; c) more than usual; and d) I don’t drink alcohol. </w:t>
      </w:r>
      <w:r>
        <w:t xml:space="preserve">Only drinkers (i.e. those who responded a, b or c) were included in the analysis of changes in drinking over the past week. </w:t>
      </w:r>
      <w:r w:rsidRPr="00592F07">
        <w:t xml:space="preserve">For analysis of </w:t>
      </w:r>
      <w:r>
        <w:t>drinking</w:t>
      </w:r>
      <w:r w:rsidRPr="00592F07">
        <w:t xml:space="preserve"> less than usual, </w:t>
      </w:r>
      <w:r>
        <w:t>drinkers</w:t>
      </w:r>
      <w:r w:rsidRPr="00592F07">
        <w:t xml:space="preserve"> who respond</w:t>
      </w:r>
      <w:r>
        <w:t>ed</w:t>
      </w:r>
      <w:r w:rsidRPr="00592F07">
        <w:t xml:space="preserve"> </w:t>
      </w:r>
      <w:r>
        <w:t>‘a’</w:t>
      </w:r>
      <w:r w:rsidRPr="00592F07">
        <w:t xml:space="preserve"> </w:t>
      </w:r>
      <w:r>
        <w:t>were</w:t>
      </w:r>
      <w:r w:rsidRPr="00592F07">
        <w:t xml:space="preserve"> coded 1 and those who respond</w:t>
      </w:r>
      <w:r>
        <w:t>ed</w:t>
      </w:r>
      <w:r w:rsidRPr="00592F07">
        <w:t xml:space="preserve"> </w:t>
      </w:r>
      <w:r>
        <w:t>‘b’</w:t>
      </w:r>
      <w:r w:rsidRPr="00592F07">
        <w:t xml:space="preserve"> </w:t>
      </w:r>
      <w:r>
        <w:t>were</w:t>
      </w:r>
      <w:r w:rsidRPr="00592F07">
        <w:t xml:space="preserve"> coded 0. For analysis of </w:t>
      </w:r>
      <w:r>
        <w:t>drinking</w:t>
      </w:r>
      <w:r w:rsidRPr="00592F07">
        <w:t xml:space="preserve"> more than usual, </w:t>
      </w:r>
      <w:r>
        <w:t>drinkers</w:t>
      </w:r>
      <w:r w:rsidRPr="00592F07">
        <w:t xml:space="preserve"> who respond</w:t>
      </w:r>
      <w:r>
        <w:t>ed</w:t>
      </w:r>
      <w:r w:rsidRPr="00592F07">
        <w:t xml:space="preserve"> </w:t>
      </w:r>
      <w:r>
        <w:t>‘c’</w:t>
      </w:r>
      <w:r w:rsidRPr="00592F07">
        <w:t xml:space="preserve"> </w:t>
      </w:r>
      <w:r>
        <w:t>were</w:t>
      </w:r>
      <w:r w:rsidRPr="00592F07">
        <w:t xml:space="preserve"> coded 1 and those who respond</w:t>
      </w:r>
      <w:r>
        <w:t>ed</w:t>
      </w:r>
      <w:r w:rsidRPr="00592F07">
        <w:t xml:space="preserve"> </w:t>
      </w:r>
      <w:r>
        <w:t>‘b’ were</w:t>
      </w:r>
      <w:r w:rsidRPr="00592F07">
        <w:t xml:space="preserve"> coded 0. </w:t>
      </w:r>
    </w:p>
    <w:p w14:paraId="1B77329F" w14:textId="77777777" w:rsidR="00F42268" w:rsidRDefault="00F42268" w:rsidP="00F42268">
      <w:pPr>
        <w:pStyle w:val="Heading3"/>
      </w:pPr>
      <w:r>
        <w:t>Heaviness of drinking in the past week</w:t>
      </w:r>
    </w:p>
    <w:p w14:paraId="46DDB9A1" w14:textId="77777777" w:rsidR="00F42268" w:rsidRPr="00D77F61" w:rsidRDefault="00F42268" w:rsidP="00F42268">
      <w:r>
        <w:t xml:space="preserve">Heaviness of drinking in the past week was assessed using the question: </w:t>
      </w:r>
      <w:r w:rsidRPr="00EE5716">
        <w:t>“How many alcoholic drinks have you had in the past week (e.g. how many glasses of wine / pints of beer or cider / shots of spirits)?” with continuous response options from ‘0’ through to ‘20’ and then ‘21+’</w:t>
      </w:r>
      <w:r>
        <w:t>. These response options were coded from ‘0’ through to ‘21’ for the primary analyses with sensitivity analyses excluding the response option ‘21+’ because it is non-linear.</w:t>
      </w:r>
    </w:p>
    <w:p w14:paraId="43273459" w14:textId="77777777" w:rsidR="00F42268" w:rsidRDefault="00F42268" w:rsidP="00F42268">
      <w:pPr>
        <w:pStyle w:val="Heading3"/>
      </w:pPr>
      <w:r>
        <w:t>Sociodemographic characteristics</w:t>
      </w:r>
    </w:p>
    <w:p w14:paraId="52101286" w14:textId="77777777" w:rsidR="00F42268" w:rsidRPr="00D54DD6" w:rsidRDefault="00F42268" w:rsidP="00F42268">
      <w:r>
        <w:t>The following sociodemographic characteristics were included: a</w:t>
      </w:r>
      <w:r w:rsidRPr="00EE5716">
        <w:t>ge (continuous in years)</w:t>
      </w:r>
      <w:r>
        <w:t>, s</w:t>
      </w:r>
      <w:r w:rsidRPr="00EE5716">
        <w:t>ex (% female)</w:t>
      </w:r>
      <w:r>
        <w:t>, e</w:t>
      </w:r>
      <w:r w:rsidRPr="00EE5716">
        <w:t>thnicity (% white)</w:t>
      </w:r>
      <w:r>
        <w:t>, level of education (% with post-16 qualifications</w:t>
      </w:r>
      <w:r w:rsidRPr="00D54DD6">
        <w:t>), and annual household income (%</w:t>
      </w:r>
      <w:r>
        <w:t xml:space="preserve"> &gt;£30,</w:t>
      </w:r>
      <w:r w:rsidRPr="00647420">
        <w:t xml:space="preserve">000 </w:t>
      </w:r>
      <w:r w:rsidRPr="00647420">
        <w:fldChar w:fldCharType="begin" w:fldLock="1"/>
      </w:r>
      <w:r>
        <w:instrText>ADDIN CSL_CITATION {"citationItems":[{"id":"ITEM-1","itemData":{"ISBN":"9781784258009","author":[{"dropping-particle":"","family":"Department for Work and Pensions","given":"","non-dropping-particle":"","parse-names":false,"suffix":""}],"id":"ITEM-1","issued":{"date-parts":[["2019"]]},"title":"Households Below Average Income: An analysis of the UK income distribution: 1994/95-2014/15","type":"report"},"uris":["http://www.mendeley.com/documents/?uuid=4fb8af8f-83c2-40bf-8ec1-ba81117b6f6a"]}],"mendeley":{"formattedCitation":"[16]","plainTextFormattedCitation":"[16]","previouslyFormattedCitation":"[16]"},"properties":{"noteIndex":0},"schema":"https://github.com/citation-style-language/schema/raw/master/csl-citation.json"}</w:instrText>
      </w:r>
      <w:r w:rsidRPr="00647420">
        <w:fldChar w:fldCharType="separate"/>
      </w:r>
      <w:r w:rsidRPr="00C94BCB">
        <w:rPr>
          <w:noProof/>
        </w:rPr>
        <w:t>[16]</w:t>
      </w:r>
      <w:r w:rsidRPr="00647420">
        <w:fldChar w:fldCharType="end"/>
      </w:r>
      <w:r w:rsidRPr="00647420">
        <w:t>).</w:t>
      </w:r>
      <w:r>
        <w:t xml:space="preserve"> Level of education and income were used as </w:t>
      </w:r>
      <w:r w:rsidRPr="00EE5716">
        <w:t>measure</w:t>
      </w:r>
      <w:r>
        <w:t>s</w:t>
      </w:r>
      <w:r w:rsidRPr="00EE5716">
        <w:t xml:space="preserve"> of socioeconomic position</w:t>
      </w:r>
      <w:r>
        <w:t xml:space="preserve"> (SEP). Level of education </w:t>
      </w:r>
      <w:r w:rsidRPr="00EE5716">
        <w:t xml:space="preserve">provides a reliable indication of </w:t>
      </w:r>
      <w:r>
        <w:t>SEP</w:t>
      </w:r>
      <w:r w:rsidRPr="00EE5716">
        <w:t xml:space="preserve"> prior to COVID-19</w:t>
      </w:r>
      <w:r>
        <w:t xml:space="preserve"> </w:t>
      </w:r>
      <w:r w:rsidRPr="00EE5716">
        <w:t>as it is not affected by recent job loss or furlough</w:t>
      </w:r>
      <w:r>
        <w:t xml:space="preserve"> and p</w:t>
      </w:r>
      <w:r w:rsidRPr="00EE5716">
        <w:t xml:space="preserve">revious research has </w:t>
      </w:r>
      <w:r>
        <w:t xml:space="preserve">also </w:t>
      </w:r>
      <w:r w:rsidRPr="00EE5716">
        <w:t xml:space="preserve">shown that </w:t>
      </w:r>
      <w:r>
        <w:t>it</w:t>
      </w:r>
      <w:r w:rsidRPr="00EE5716">
        <w:t xml:space="preserve"> is one of the strongest socioeconomic </w:t>
      </w:r>
      <w:r w:rsidRPr="00D54DD6">
        <w:t xml:space="preserve">predictors of volume of alcohol consumption in England </w:t>
      </w:r>
      <w:r w:rsidRPr="00D54DD6">
        <w:fldChar w:fldCharType="begin" w:fldLock="1"/>
      </w:r>
      <w:r>
        <w:instrText>ADDIN CSL_CITATION {"citationItems":[{"id":"ITEM-1","itemData":{"DOI":"10.1371/journal.pone.0209442","ISSN":"1932-6203","author":[{"dropping-particle":"","family":"Beard","given":"Emma","non-dropping-particle":"","parse-names":false,"suffix":""},{"dropping-particle":"","family":"Brown","given":"Jamie","non-dropping-particle":"","parse-names":false,"suffix":""},{"dropping-particle":"","family":"West","given":"Robert","non-dropping-particle":"","parse-names":false,"suffix":""},{"dropping-particle":"","family":"Kaner","given":"Eileen","non-dropping-particle":"","parse-names":false,"suffix":""},{"dropping-particle":"","family":"Meier","given":"Petra","non-dropping-particle":"","parse-names":false,"suffix":""},{"dropping-particle":"","family":"Michie","given":"Susan","non-dropping-particle":"","parse-names":false,"suffix":""}],"container-title":"PLOS ONE","id":"ITEM-1","issue":"4","issued":{"date-parts":[["2019"]]},"page":"e0216378","title":"Associations between socio-economic factors and alcohol consumption: A population survey of adults in England","type":"article-journal","volume":"14"},"uris":["http://www.mendeley.com/documents/?uuid=e94fd478-db7a-3118-a886-6dc9b975f723"]}],"mendeley":{"formattedCitation":"[17]","plainTextFormattedCitation":"[17]","previouslyFormattedCitation":"[17]"},"properties":{"noteIndex":0},"schema":"https://github.com/citation-style-language/schema/raw/master/csl-citation.json"}</w:instrText>
      </w:r>
      <w:r w:rsidRPr="00D54DD6">
        <w:fldChar w:fldCharType="separate"/>
      </w:r>
      <w:r w:rsidRPr="00C94BCB">
        <w:rPr>
          <w:noProof/>
        </w:rPr>
        <w:t>[17]</w:t>
      </w:r>
      <w:r w:rsidRPr="00D54DD6">
        <w:fldChar w:fldCharType="end"/>
      </w:r>
      <w:r w:rsidRPr="00D54DD6">
        <w:t xml:space="preserve">. Income gives a strong indication of the economic resources available to the </w:t>
      </w:r>
      <w:r>
        <w:t>participant, and</w:t>
      </w:r>
      <w:r w:rsidRPr="00D54DD6">
        <w:t xml:space="preserve"> has a dose</w:t>
      </w:r>
      <w:r>
        <w:t xml:space="preserve">-response association with health and can influence a wide range of circumstances with direct implications for health </w:t>
      </w:r>
      <w:r>
        <w:fldChar w:fldCharType="begin" w:fldLock="1"/>
      </w:r>
      <w:r>
        <w:instrText>ADDIN CSL_CITATION {"citationItems":[{"id":"ITEM-1","itemData":{"DOI":"10.1136/jech.2004.023531","ISSN":"0143005X","PMID":"16361448","abstract":"This glossary presents a comprehensive list of indicators of socioeconomic position used in health research. A description of what they intend to measure is given together with how data are elicited and the advantages and limitation of the indicators. The glossary is divided into two parts for journal publication but the intention is that it should be used as one piece. The second part highlights a life course approach and will be published in the next issue of the journal.","author":[{"dropping-particle":"","family":"Galobardes","given":"Bruna","non-dropping-particle":"","parse-names":false,"suffix":""},{"dropping-particle":"","family":"Shaw","given":"Mary","non-dropping-particle":"","parse-names":false,"suffix":""},{"dropping-particle":"","family":"Lawlor","given":"Debbie A.","non-dropping-particle":"","parse-names":false,"suffix":""},{"dropping-particle":"","family":"Lynch","given":"John W.","non-dropping-particle":"","parse-names":false,"suffix":""},{"dropping-particle":"","family":"Smith","given":"George Davey","non-dropping-particle":"","parse-names":false,"suffix":""}],"container-title":"Journal of Epidemiology and Community Health","id":"ITEM-1","issue":"1","issued":{"date-parts":[["2006"]]},"page":"7-12","title":"Indicators of socioeconomic position (part 1)","type":"article-journal","volume":"60"},"uris":["http://www.mendeley.com/documents/?uuid=78cb6aba-f571-424c-a9d4-86a74cf7751c"]}],"mendeley":{"formattedCitation":"[18]","plainTextFormattedCitation":"[18]","previouslyFormattedCitation":"[18]"},"properties":{"noteIndex":0},"schema":"https://github.com/citation-style-language/schema/raw/master/csl-citation.json"}</w:instrText>
      </w:r>
      <w:r>
        <w:fldChar w:fldCharType="separate"/>
      </w:r>
      <w:r w:rsidRPr="00C94BCB">
        <w:rPr>
          <w:noProof/>
        </w:rPr>
        <w:t>[18]</w:t>
      </w:r>
      <w:r>
        <w:fldChar w:fldCharType="end"/>
      </w:r>
      <w:r>
        <w:t>.</w:t>
      </w:r>
    </w:p>
    <w:p w14:paraId="4DA37080" w14:textId="77777777" w:rsidR="00F42268" w:rsidRPr="00EE5716" w:rsidRDefault="00F42268" w:rsidP="00F42268">
      <w:pPr>
        <w:pStyle w:val="Heading3"/>
      </w:pPr>
      <w:r>
        <w:lastRenderedPageBreak/>
        <w:t>Diagnosed or</w:t>
      </w:r>
      <w:r w:rsidRPr="00EE5716">
        <w:t xml:space="preserve"> suspected COVID-19</w:t>
      </w:r>
    </w:p>
    <w:p w14:paraId="121FC5D4" w14:textId="77777777" w:rsidR="00F42268" w:rsidRPr="00622814" w:rsidRDefault="00F42268" w:rsidP="00F42268">
      <w:r>
        <w:t>P</w:t>
      </w:r>
      <w:r w:rsidRPr="00EE5716">
        <w:t xml:space="preserve">articipants </w:t>
      </w:r>
      <w:r>
        <w:t>were</w:t>
      </w:r>
      <w:r w:rsidRPr="00EE5716">
        <w:t xml:space="preserve"> asked: “Have you had COVID-19 (coronavirus)?” with response options a) yes diagnosed and recovered, b) yes diagnosed and still ill, c) not formally diagnosed but suspected, d) no. </w:t>
      </w:r>
      <w:r>
        <w:t>Diagnosed or suspected</w:t>
      </w:r>
      <w:r w:rsidRPr="00EE5716">
        <w:t xml:space="preserve"> COVID-19 </w:t>
      </w:r>
      <w:r>
        <w:t>was</w:t>
      </w:r>
      <w:r w:rsidRPr="00EE5716">
        <w:t xml:space="preserve"> coded 1 for those who respond</w:t>
      </w:r>
      <w:r>
        <w:t>ed</w:t>
      </w:r>
      <w:r w:rsidRPr="00EE5716">
        <w:t xml:space="preserve"> </w:t>
      </w:r>
      <w:r>
        <w:t>‘a’, ‘b’ or ‘c’</w:t>
      </w:r>
      <w:r w:rsidRPr="00EE5716">
        <w:t xml:space="preserve"> and 0 for those who respond</w:t>
      </w:r>
      <w:r>
        <w:t>ed</w:t>
      </w:r>
      <w:r w:rsidRPr="00EE5716">
        <w:t xml:space="preserve"> </w:t>
      </w:r>
      <w:r>
        <w:t>‘</w:t>
      </w:r>
      <w:r w:rsidRPr="00EE5716">
        <w:t>d</w:t>
      </w:r>
      <w:r>
        <w:t>’</w:t>
      </w:r>
      <w:r w:rsidRPr="00EE5716">
        <w:t xml:space="preserve">. </w:t>
      </w:r>
    </w:p>
    <w:p w14:paraId="67F51BFF" w14:textId="77777777" w:rsidR="00F42268" w:rsidRPr="00EE5716" w:rsidRDefault="00F42268" w:rsidP="00F42268">
      <w:pPr>
        <w:pStyle w:val="Heading3"/>
      </w:pPr>
      <w:r w:rsidRPr="00EE5716">
        <w:t>Adherence to COVID-19 protective behaviours</w:t>
      </w:r>
    </w:p>
    <w:p w14:paraId="413FF881" w14:textId="77777777" w:rsidR="00F42268" w:rsidRPr="00622814" w:rsidRDefault="00F42268" w:rsidP="00F42268">
      <w:r>
        <w:t>A</w:t>
      </w:r>
      <w:r w:rsidRPr="00EE5716">
        <w:t>dherence to COVID-19 protective behaviours</w:t>
      </w:r>
      <w:r>
        <w:t xml:space="preserve"> was assessed with </w:t>
      </w:r>
      <w:r w:rsidRPr="00EE5716">
        <w:t xml:space="preserve">the question: “Are you following the recommendation from authorities to prevent spread of COVID-19?” with responses on a scale from 1 (not at all) to 7 (very much so). Responses of 5 and above </w:t>
      </w:r>
      <w:r>
        <w:t>wer</w:t>
      </w:r>
      <w:r w:rsidRPr="00EE5716">
        <w:t xml:space="preserve">e coded 1 (indicating adherence) and responses of 4 and below </w:t>
      </w:r>
      <w:r>
        <w:t>wer</w:t>
      </w:r>
      <w:r w:rsidRPr="00EE5716">
        <w:t>e coded 0.</w:t>
      </w:r>
    </w:p>
    <w:p w14:paraId="4E2D31CC" w14:textId="77777777" w:rsidR="00F42268" w:rsidRPr="00EE5716" w:rsidRDefault="00F42268" w:rsidP="00F42268">
      <w:pPr>
        <w:pStyle w:val="Heading3"/>
      </w:pPr>
      <w:r>
        <w:t>S</w:t>
      </w:r>
      <w:r w:rsidRPr="00EE5716">
        <w:t>tress about COVID-19</w:t>
      </w:r>
      <w:r>
        <w:t>, finances or boredom</w:t>
      </w:r>
    </w:p>
    <w:p w14:paraId="36DC3D25" w14:textId="77777777" w:rsidR="00F42268" w:rsidRPr="00622814" w:rsidRDefault="00F42268" w:rsidP="00F42268">
      <w:r>
        <w:t>Stress about COVID-19, finances or boredom was</w:t>
      </w:r>
      <w:r w:rsidRPr="00EE5716">
        <w:t xml:space="preserve"> assessed with </w:t>
      </w:r>
      <w:r>
        <w:t>the</w:t>
      </w:r>
      <w:r w:rsidRPr="00EE5716">
        <w:t xml:space="preserve"> question</w:t>
      </w:r>
      <w:r>
        <w:t xml:space="preserve">: </w:t>
      </w:r>
      <w:r w:rsidRPr="00EE5716">
        <w:t>“Have any of these things been causing you significant stress? (e.g. they have been constantly on your mind or have been keeping you awake at night)”. Response options include</w:t>
      </w:r>
      <w:r>
        <w:t>d</w:t>
      </w:r>
      <w:r w:rsidRPr="00EE5716">
        <w:t xml:space="preserve"> </w:t>
      </w:r>
      <w:r>
        <w:t xml:space="preserve">i) </w:t>
      </w:r>
      <w:r w:rsidRPr="00EE5716">
        <w:t>catching COVID-19</w:t>
      </w:r>
      <w:r>
        <w:t xml:space="preserve">, ii) </w:t>
      </w:r>
      <w:r w:rsidRPr="00EE5716">
        <w:t>becoming seriously ill from COVID-19</w:t>
      </w:r>
      <w:r>
        <w:t>, iii) finances, and iv) boredom</w:t>
      </w:r>
      <w:r w:rsidRPr="00EE5716">
        <w:t xml:space="preserve">. For each </w:t>
      </w:r>
      <w:r>
        <w:t>of these four response options</w:t>
      </w:r>
      <w:r w:rsidRPr="00EE5716">
        <w:t xml:space="preserve">, </w:t>
      </w:r>
      <w:r>
        <w:t xml:space="preserve">a variable was created where </w:t>
      </w:r>
      <w:r w:rsidRPr="00EE5716">
        <w:t>those who report</w:t>
      </w:r>
      <w:r>
        <w:t>ed</w:t>
      </w:r>
      <w:r w:rsidRPr="00EE5716">
        <w:t xml:space="preserve"> stress about the relevant outcome </w:t>
      </w:r>
      <w:r>
        <w:t>wer</w:t>
      </w:r>
      <w:r w:rsidRPr="00EE5716">
        <w:t xml:space="preserve">e coded 1, else they </w:t>
      </w:r>
      <w:r>
        <w:t>wer</w:t>
      </w:r>
      <w:r w:rsidRPr="00EE5716">
        <w:t xml:space="preserve">e coded 0. </w:t>
      </w:r>
    </w:p>
    <w:p w14:paraId="3A228CB5" w14:textId="77777777" w:rsidR="00F42268" w:rsidRDefault="00F42268" w:rsidP="00F42268">
      <w:pPr>
        <w:pStyle w:val="Heading3"/>
      </w:pPr>
      <w:r>
        <w:t>Recent drop in household income</w:t>
      </w:r>
    </w:p>
    <w:p w14:paraId="5A7CD48B" w14:textId="77777777" w:rsidR="00F42268" w:rsidRPr="00C549A3" w:rsidRDefault="00F42268" w:rsidP="00F42268">
      <w:r>
        <w:t>Recent drop in household income was assessed with the question “Have you experienced any of the following in the past week?”. Those who reported ‘lost your job/been unable to do paid work’, ‘your spouse/partner lost their job or was unable to do paid work’ or ‘major cut in household income (e.g. due to you or your partner being furloughed/put on leave/not receiving sufficient work)’ were coded 1 for recent drop in household income and those who reported none of these were coded 0.</w:t>
      </w:r>
    </w:p>
    <w:p w14:paraId="01F2BBB5" w14:textId="77777777" w:rsidR="00F42268" w:rsidRDefault="00F42268" w:rsidP="00F42268">
      <w:pPr>
        <w:pStyle w:val="Heading3"/>
      </w:pPr>
      <w:r>
        <w:t>Key worker status</w:t>
      </w:r>
    </w:p>
    <w:p w14:paraId="5817AEBF" w14:textId="77777777" w:rsidR="00F42268" w:rsidRPr="00592F07" w:rsidRDefault="00F42268" w:rsidP="00F42268">
      <w:r>
        <w:t>K</w:t>
      </w:r>
      <w:r w:rsidRPr="00EE5716">
        <w:t>ey worker status</w:t>
      </w:r>
      <w:r>
        <w:t xml:space="preserve"> </w:t>
      </w:r>
      <w:r w:rsidRPr="00EE5716">
        <w:t xml:space="preserve">may be associated with increased exposure to COVID-19. Participants </w:t>
      </w:r>
      <w:r>
        <w:t>were</w:t>
      </w:r>
      <w:r w:rsidRPr="00EE5716">
        <w:t xml:space="preserve"> asked: “Are you currently fulfilling any of the government’s identified ‘key worker’ roles?” Participants </w:t>
      </w:r>
      <w:r>
        <w:t>were</w:t>
      </w:r>
      <w:r w:rsidRPr="00EE5716">
        <w:t xml:space="preserve"> coded 1 if they respond</w:t>
      </w:r>
      <w:r>
        <w:t>ed</w:t>
      </w:r>
      <w:r w:rsidRPr="00EE5716">
        <w:t xml:space="preserve"> ‘health, social care or relevant related </w:t>
      </w:r>
      <w:r w:rsidRPr="00EE5716">
        <w:lastRenderedPageBreak/>
        <w:t>support work’, ‘teacher or childcare worker still travelling in to work’, ‘transport worker still travelling in to work’, ‘food chain worker (e.g. production, sale, delivery)’, ‘key public services worker (e.g. justice staff, religious staff, public service journalist or mortuary worker)’, ‘local or national government worker delivering essential public services’, ‘utility worker (e.g. energy, sewerage, postal service)’, ‘public safety or national security worker’, or ‘worker involved in medicines or protective equipment production or distribution’. Those who respond</w:t>
      </w:r>
      <w:r>
        <w:t>ed</w:t>
      </w:r>
      <w:r w:rsidRPr="00EE5716">
        <w:t xml:space="preserve"> ‘none of these’ </w:t>
      </w:r>
      <w:r>
        <w:t>were</w:t>
      </w:r>
      <w:r w:rsidRPr="00EE5716">
        <w:t xml:space="preserve"> coded 0. </w:t>
      </w:r>
    </w:p>
    <w:p w14:paraId="1F97C4BC" w14:textId="77777777" w:rsidR="00F42268" w:rsidRDefault="00F42268" w:rsidP="00F42268">
      <w:pPr>
        <w:pStyle w:val="Heading3"/>
        <w:rPr>
          <w:iCs/>
        </w:rPr>
      </w:pPr>
      <w:r w:rsidRPr="00DA6D4B">
        <w:t>Health conditions</w:t>
      </w:r>
    </w:p>
    <w:p w14:paraId="1C6327A2" w14:textId="77777777" w:rsidR="00F42268" w:rsidRPr="00B445CE" w:rsidRDefault="00F42268" w:rsidP="00F42268">
      <w:r w:rsidRPr="00EE5716">
        <w:t xml:space="preserve">The presence of health conditions </w:t>
      </w:r>
      <w:r>
        <w:t>was</w:t>
      </w:r>
      <w:r w:rsidRPr="00DA6D4B">
        <w:t xml:space="preserve"> assessed with the question: “Do you have any of the following medical conditions?” Those who select</w:t>
      </w:r>
      <w:r>
        <w:t>ed</w:t>
      </w:r>
      <w:r w:rsidRPr="00DA6D4B">
        <w:t xml:space="preserve"> ‘high blood pressure’, ‘diabetes’, ‘heart disease’, ‘lung disease (e.g. asthma or COPD)’, or ‘cancer’ </w:t>
      </w:r>
      <w:r>
        <w:t>were</w:t>
      </w:r>
      <w:r w:rsidRPr="00DA6D4B">
        <w:t xml:space="preserve"> coded 1 and those who select</w:t>
      </w:r>
      <w:r>
        <w:t>ed</w:t>
      </w:r>
      <w:r w:rsidRPr="00DA6D4B">
        <w:t xml:space="preserve"> none of these </w:t>
      </w:r>
      <w:r>
        <w:t>were</w:t>
      </w:r>
      <w:r w:rsidRPr="00DA6D4B">
        <w:t xml:space="preserve"> coded 0. The presence of anxiety disorders </w:t>
      </w:r>
      <w:r>
        <w:t>was</w:t>
      </w:r>
      <w:r w:rsidRPr="00DA6D4B">
        <w:t xml:space="preserve"> assessed with the same question, with those who select</w:t>
      </w:r>
      <w:r>
        <w:t>ed</w:t>
      </w:r>
      <w:r w:rsidRPr="00DA6D4B">
        <w:t xml:space="preserve"> ‘clinically-diagnosed anxiety’ coded 1 and those who d</w:t>
      </w:r>
      <w:r>
        <w:t>id</w:t>
      </w:r>
      <w:r w:rsidRPr="00DA6D4B">
        <w:t xml:space="preserve"> not </w:t>
      </w:r>
      <w:r w:rsidRPr="00B445CE">
        <w:t xml:space="preserve">select this response coded 0. </w:t>
      </w:r>
    </w:p>
    <w:p w14:paraId="22F42255" w14:textId="77777777" w:rsidR="00F42268" w:rsidRPr="00B445CE" w:rsidRDefault="00F42268" w:rsidP="00F42268">
      <w:pPr>
        <w:pStyle w:val="Heading3"/>
      </w:pPr>
      <w:r w:rsidRPr="00B445CE">
        <w:t>Survey date</w:t>
      </w:r>
    </w:p>
    <w:p w14:paraId="0AD5DE5D" w14:textId="77777777" w:rsidR="00F42268" w:rsidRDefault="00F42268" w:rsidP="00F42268">
      <w:r w:rsidRPr="00B445CE">
        <w:t xml:space="preserve">Survey date </w:t>
      </w:r>
      <w:r>
        <w:t>was</w:t>
      </w:r>
      <w:r w:rsidRPr="00B445CE">
        <w:t xml:space="preserve"> coded 0 for those surveys completed on 21</w:t>
      </w:r>
      <w:r w:rsidRPr="00B445CE">
        <w:rPr>
          <w:vertAlign w:val="superscript"/>
        </w:rPr>
        <w:t>st</w:t>
      </w:r>
      <w:r w:rsidRPr="00B445CE">
        <w:t>, 22</w:t>
      </w:r>
      <w:r w:rsidRPr="00B445CE">
        <w:rPr>
          <w:vertAlign w:val="superscript"/>
        </w:rPr>
        <w:t>nd</w:t>
      </w:r>
      <w:r w:rsidRPr="00B445CE">
        <w:t xml:space="preserve"> or 23</w:t>
      </w:r>
      <w:r w:rsidRPr="00B445CE">
        <w:rPr>
          <w:vertAlign w:val="superscript"/>
        </w:rPr>
        <w:t>rd</w:t>
      </w:r>
      <w:r w:rsidRPr="00B445CE">
        <w:t xml:space="preserve"> March (i.e. prior to lockdown commencing), and subsequent dates </w:t>
      </w:r>
      <w:r>
        <w:t>were</w:t>
      </w:r>
      <w:r w:rsidRPr="00B445CE">
        <w:t xml:space="preserve"> coded 1, 2, 3,…, n (i.e. </w:t>
      </w:r>
      <w:r>
        <w:t>reflecting the progression of</w:t>
      </w:r>
      <w:r w:rsidRPr="00B445CE">
        <w:t xml:space="preserve"> time from the start of lockdown).</w:t>
      </w:r>
    </w:p>
    <w:p w14:paraId="17C708C8" w14:textId="77777777" w:rsidR="0050497E" w:rsidRDefault="0050497E"/>
    <w:sectPr w:rsidR="005049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268"/>
    <w:rsid w:val="002F0B02"/>
    <w:rsid w:val="0050497E"/>
    <w:rsid w:val="00696AFE"/>
    <w:rsid w:val="00F422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4D4241"/>
  <w15:chartTrackingRefBased/>
  <w15:docId w15:val="{692D0625-AC2E-AD42-8EC3-C8A9CE180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268"/>
    <w:pPr>
      <w:spacing w:after="120" w:line="360" w:lineRule="auto"/>
      <w:textAlignment w:val="baseline"/>
    </w:pPr>
    <w:rPr>
      <w:rFonts w:eastAsia="Times New Roman" w:cstheme="minorHAnsi"/>
      <w:lang w:eastAsia="en-GB"/>
    </w:rPr>
  </w:style>
  <w:style w:type="paragraph" w:styleId="Heading1">
    <w:name w:val="heading 1"/>
    <w:basedOn w:val="Normal"/>
    <w:next w:val="Normal"/>
    <w:link w:val="Heading1Char"/>
    <w:qFormat/>
    <w:rsid w:val="00F42268"/>
    <w:pPr>
      <w:keepNext/>
      <w:keepLines/>
      <w:spacing w:before="240" w:after="24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F42268"/>
    <w:pPr>
      <w:outlineLvl w:val="1"/>
    </w:pPr>
    <w:rPr>
      <w:b/>
      <w:i/>
      <w:sz w:val="26"/>
      <w:szCs w:val="26"/>
    </w:rPr>
  </w:style>
  <w:style w:type="paragraph" w:styleId="Heading3">
    <w:name w:val="heading 3"/>
    <w:basedOn w:val="Normal"/>
    <w:next w:val="Normal"/>
    <w:link w:val="Heading3Char"/>
    <w:unhideWhenUsed/>
    <w:qFormat/>
    <w:rsid w:val="00F42268"/>
    <w:pPr>
      <w:spacing w:before="24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2268"/>
    <w:rPr>
      <w:rFonts w:eastAsiaTheme="majorEastAsia" w:cstheme="majorBidi"/>
      <w:b/>
      <w:bCs/>
      <w:sz w:val="28"/>
      <w:szCs w:val="28"/>
      <w:lang w:eastAsia="en-GB"/>
    </w:rPr>
  </w:style>
  <w:style w:type="character" w:customStyle="1" w:styleId="Heading2Char">
    <w:name w:val="Heading 2 Char"/>
    <w:basedOn w:val="DefaultParagraphFont"/>
    <w:link w:val="Heading2"/>
    <w:rsid w:val="00F42268"/>
    <w:rPr>
      <w:rFonts w:eastAsia="Times New Roman" w:cstheme="minorHAnsi"/>
      <w:b/>
      <w:i/>
      <w:sz w:val="26"/>
      <w:szCs w:val="26"/>
      <w:lang w:eastAsia="en-GB"/>
    </w:rPr>
  </w:style>
  <w:style w:type="character" w:customStyle="1" w:styleId="Heading3Char">
    <w:name w:val="Heading 3 Char"/>
    <w:basedOn w:val="DefaultParagraphFont"/>
    <w:link w:val="Heading3"/>
    <w:rsid w:val="00F42268"/>
    <w:rPr>
      <w:rFonts w:eastAsia="Times New Roman" w:cstheme="minorHAnsi"/>
      <w: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14</Words>
  <Characters>8062</Characters>
  <Application>Microsoft Office Word</Application>
  <DocSecurity>0</DocSecurity>
  <Lines>67</Lines>
  <Paragraphs>18</Paragraphs>
  <ScaleCrop>false</ScaleCrop>
  <Company/>
  <LinksUpToDate>false</LinksUpToDate>
  <CharactersWithSpaces>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nett, Claire</dc:creator>
  <cp:keywords/>
  <dc:description/>
  <cp:lastModifiedBy>Garnett, Claire</cp:lastModifiedBy>
  <cp:revision>1</cp:revision>
  <dcterms:created xsi:type="dcterms:W3CDTF">2020-09-08T15:34:00Z</dcterms:created>
  <dcterms:modified xsi:type="dcterms:W3CDTF">2020-09-08T15:34:00Z</dcterms:modified>
</cp:coreProperties>
</file>